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076739" w14:textId="4F53E563" w:rsidR="00F26F85" w:rsidRPr="00F26F85" w:rsidRDefault="00F26F85" w:rsidP="00F26F85">
      <w:pPr>
        <w:pStyle w:val="aa"/>
        <w:keepNext/>
        <w:spacing w:afterLines="20" w:after="62"/>
        <w:ind w:firstLineChars="0" w:firstLine="0"/>
        <w:jc w:val="center"/>
        <w:rPr>
          <w:rFonts w:cs="Calibri"/>
          <w:b/>
          <w:bCs/>
          <w:kern w:val="0"/>
          <w:sz w:val="24"/>
        </w:rPr>
      </w:pPr>
      <w:r w:rsidRPr="00F26F85">
        <w:rPr>
          <w:rFonts w:cs="Calibri"/>
          <w:b/>
          <w:bCs/>
          <w:kern w:val="0"/>
          <w:sz w:val="24"/>
        </w:rPr>
        <w:t>Supplemental Table 3. Recommended intravenous dosage of tacrolimus for HSCT children based on target trough concentration</w:t>
      </w:r>
    </w:p>
    <w:tbl>
      <w:tblPr>
        <w:tblW w:w="9073" w:type="dxa"/>
        <w:tblInd w:w="-284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276"/>
        <w:gridCol w:w="992"/>
        <w:gridCol w:w="1560"/>
        <w:gridCol w:w="1559"/>
      </w:tblGrid>
      <w:tr w:rsidR="00F26F85" w:rsidRPr="00F26F85" w14:paraId="29B2F9A4" w14:textId="77777777" w:rsidTr="00F26F85">
        <w:trPr>
          <w:trHeight w:val="416"/>
        </w:trPr>
        <w:tc>
          <w:tcPr>
            <w:tcW w:w="198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90FD3AB" w14:textId="77777777" w:rsidR="00F26F85" w:rsidRPr="00F26F85" w:rsidRDefault="00F26F85" w:rsidP="000B0440">
            <w:pPr>
              <w:pStyle w:val="aa"/>
              <w:spacing w:line="280" w:lineRule="exact"/>
              <w:ind w:leftChars="-1" w:left="-2" w:firstLineChars="0" w:firstLine="0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Post-transplantation days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F382F6B" w14:textId="77777777" w:rsidR="00F26F85" w:rsidRPr="00F26F85" w:rsidRDefault="00F26F85" w:rsidP="000B0440">
            <w:pPr>
              <w:pStyle w:val="aa"/>
              <w:spacing w:line="280" w:lineRule="exact"/>
              <w:ind w:leftChars="-1" w:left="-2" w:firstLineChars="0" w:firstLine="0"/>
              <w:rPr>
                <w:rFonts w:eastAsia="DengXian" w:cs="Calibri"/>
                <w:i/>
                <w:iCs/>
                <w:sz w:val="24"/>
              </w:rPr>
            </w:pPr>
            <w:r w:rsidRPr="00F26F85">
              <w:rPr>
                <w:rFonts w:eastAsia="DengXian" w:cs="Calibri"/>
                <w:i/>
                <w:iCs/>
                <w:sz w:val="24"/>
              </w:rPr>
              <w:t xml:space="preserve">CYP3A5 </w:t>
            </w:r>
            <w:r w:rsidRPr="00F26F85">
              <w:rPr>
                <w:rFonts w:eastAsia="DengXian" w:cs="Calibri"/>
                <w:sz w:val="24"/>
              </w:rPr>
              <w:t>genotypes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980161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Azoles antifungal agent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1DBE0FF" w14:textId="77777777" w:rsidR="00F26F85" w:rsidRPr="00F26F85" w:rsidRDefault="00F26F85" w:rsidP="000B0440">
            <w:pPr>
              <w:pStyle w:val="aa"/>
              <w:spacing w:line="280" w:lineRule="exact"/>
              <w:ind w:firstLineChars="1" w:firstLine="2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Weight (kg)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3676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Target concentration</w:t>
            </w:r>
          </w:p>
        </w:tc>
      </w:tr>
      <w:tr w:rsidR="00F26F85" w:rsidRPr="00F26F85" w14:paraId="20ECD39E" w14:textId="77777777" w:rsidTr="00F26F85">
        <w:trPr>
          <w:trHeight w:val="418"/>
        </w:trPr>
        <w:tc>
          <w:tcPr>
            <w:tcW w:w="1985" w:type="dxa"/>
            <w:vMerge/>
            <w:shd w:val="clear" w:color="auto" w:fill="auto"/>
          </w:tcPr>
          <w:p w14:paraId="521FE1E4" w14:textId="77777777" w:rsidR="00F26F85" w:rsidRPr="00F26F85" w:rsidRDefault="00F26F85" w:rsidP="000B0440">
            <w:pPr>
              <w:pStyle w:val="aa"/>
              <w:spacing w:line="280" w:lineRule="exact"/>
              <w:ind w:firstLine="48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9D573" w14:textId="77777777" w:rsidR="00F26F85" w:rsidRPr="00F26F85" w:rsidRDefault="00F26F85" w:rsidP="000B0440">
            <w:pPr>
              <w:pStyle w:val="aa"/>
              <w:spacing w:line="280" w:lineRule="exact"/>
              <w:ind w:firstLine="48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E6CA6" w14:textId="77777777" w:rsidR="00F26F85" w:rsidRPr="00F26F85" w:rsidRDefault="00F26F85" w:rsidP="000B0440">
            <w:pPr>
              <w:pStyle w:val="aa"/>
              <w:spacing w:line="280" w:lineRule="exact"/>
              <w:ind w:firstLine="48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B0E45" w14:textId="77777777" w:rsidR="00F26F85" w:rsidRPr="00F26F85" w:rsidRDefault="00F26F85" w:rsidP="000B0440">
            <w:pPr>
              <w:pStyle w:val="aa"/>
              <w:spacing w:line="280" w:lineRule="exact"/>
              <w:ind w:firstLine="48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F517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5 ng/m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551B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10 ng/mL</w:t>
            </w:r>
          </w:p>
        </w:tc>
      </w:tr>
      <w:tr w:rsidR="00F26F85" w:rsidRPr="00F26F85" w14:paraId="4661A331" w14:textId="77777777" w:rsidTr="00F26F85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87F0AB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CB292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F5D39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C34AC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17B47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Dosage (mg/kg/day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7317B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Dosage (mg/kg/day)</w:t>
            </w:r>
          </w:p>
        </w:tc>
      </w:tr>
      <w:tr w:rsidR="00F26F85" w:rsidRPr="00F26F85" w14:paraId="60429A35" w14:textId="77777777" w:rsidTr="00F26F85"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ABE753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≤ 1 mont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A4178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*1/*1 or *1/*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27474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E608DF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EF0E9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0F2D1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60</w:t>
            </w:r>
          </w:p>
        </w:tc>
      </w:tr>
      <w:tr w:rsidR="00F26F85" w:rsidRPr="00F26F85" w14:paraId="6D28D26C" w14:textId="77777777" w:rsidTr="00F26F85">
        <w:tc>
          <w:tcPr>
            <w:tcW w:w="1985" w:type="dxa"/>
            <w:shd w:val="clear" w:color="auto" w:fill="auto"/>
          </w:tcPr>
          <w:p w14:paraId="7622D9F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20FC19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182FCB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9252B0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2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1EFA63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C9936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60</w:t>
            </w:r>
          </w:p>
        </w:tc>
      </w:tr>
      <w:tr w:rsidR="00F26F85" w:rsidRPr="00F26F85" w14:paraId="566EB408" w14:textId="77777777" w:rsidTr="00F26F85">
        <w:tc>
          <w:tcPr>
            <w:tcW w:w="1985" w:type="dxa"/>
            <w:shd w:val="clear" w:color="auto" w:fill="auto"/>
          </w:tcPr>
          <w:p w14:paraId="521D6AA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D9248FC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006D91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1C336A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3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91367D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83E17F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0</w:t>
            </w:r>
          </w:p>
        </w:tc>
      </w:tr>
      <w:tr w:rsidR="00F26F85" w:rsidRPr="00F26F85" w14:paraId="0C88DC0C" w14:textId="77777777" w:rsidTr="00F26F85">
        <w:tc>
          <w:tcPr>
            <w:tcW w:w="1985" w:type="dxa"/>
            <w:shd w:val="clear" w:color="auto" w:fill="auto"/>
          </w:tcPr>
          <w:p w14:paraId="6FFD6A2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7DE2C7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15BAF9C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56CD53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4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B3CFEF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0D3A7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35</w:t>
            </w:r>
          </w:p>
        </w:tc>
      </w:tr>
      <w:tr w:rsidR="00F26F85" w:rsidRPr="00F26F85" w14:paraId="72AB00DF" w14:textId="77777777" w:rsidTr="00F26F85">
        <w:tc>
          <w:tcPr>
            <w:tcW w:w="1985" w:type="dxa"/>
            <w:shd w:val="clear" w:color="auto" w:fill="auto"/>
          </w:tcPr>
          <w:p w14:paraId="796E72B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D34368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71C43FC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269192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5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4F7AC4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995DA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35</w:t>
            </w:r>
          </w:p>
        </w:tc>
      </w:tr>
      <w:tr w:rsidR="00F26F85" w:rsidRPr="00F26F85" w14:paraId="60A4CF68" w14:textId="77777777" w:rsidTr="00F26F85">
        <w:tc>
          <w:tcPr>
            <w:tcW w:w="1985" w:type="dxa"/>
            <w:shd w:val="clear" w:color="auto" w:fill="auto"/>
          </w:tcPr>
          <w:p w14:paraId="254D5B1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3ACEA7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*1/*1 or *1/*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AB679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B0F01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1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3F7174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446A0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60</w:t>
            </w:r>
          </w:p>
        </w:tc>
      </w:tr>
      <w:tr w:rsidR="00F26F85" w:rsidRPr="00F26F85" w14:paraId="13473D03" w14:textId="77777777" w:rsidTr="00F26F85">
        <w:tc>
          <w:tcPr>
            <w:tcW w:w="1985" w:type="dxa"/>
            <w:shd w:val="clear" w:color="auto" w:fill="auto"/>
          </w:tcPr>
          <w:p w14:paraId="2DB5B77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F4B9B7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2989C5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3B1B91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2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415EC1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0F053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0</w:t>
            </w:r>
          </w:p>
        </w:tc>
      </w:tr>
      <w:tr w:rsidR="00F26F85" w:rsidRPr="00F26F85" w14:paraId="574733F5" w14:textId="77777777" w:rsidTr="00F26F85">
        <w:tc>
          <w:tcPr>
            <w:tcW w:w="1985" w:type="dxa"/>
            <w:shd w:val="clear" w:color="auto" w:fill="auto"/>
          </w:tcPr>
          <w:p w14:paraId="2EFC5A8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228EC7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70476C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14CCF0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3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AAF6EF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40429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35</w:t>
            </w:r>
          </w:p>
        </w:tc>
      </w:tr>
      <w:tr w:rsidR="00F26F85" w:rsidRPr="00F26F85" w14:paraId="15E81073" w14:textId="77777777" w:rsidTr="00F26F85">
        <w:tc>
          <w:tcPr>
            <w:tcW w:w="1985" w:type="dxa"/>
            <w:shd w:val="clear" w:color="auto" w:fill="auto"/>
          </w:tcPr>
          <w:p w14:paraId="61A1121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B3F351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2E4E3E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207533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4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E0FE6A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0F882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</w:tr>
      <w:tr w:rsidR="00F26F85" w:rsidRPr="00F26F85" w14:paraId="1AD4C3E9" w14:textId="77777777" w:rsidTr="00F26F85">
        <w:tc>
          <w:tcPr>
            <w:tcW w:w="1985" w:type="dxa"/>
            <w:shd w:val="clear" w:color="auto" w:fill="auto"/>
          </w:tcPr>
          <w:p w14:paraId="02CBC70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E9FE4D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71AB88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7266BF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5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808907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99EAE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</w:tr>
      <w:tr w:rsidR="00F26F85" w:rsidRPr="00F26F85" w14:paraId="50AB52AF" w14:textId="77777777" w:rsidTr="00F26F85">
        <w:tc>
          <w:tcPr>
            <w:tcW w:w="1985" w:type="dxa"/>
            <w:shd w:val="clear" w:color="auto" w:fill="auto"/>
          </w:tcPr>
          <w:p w14:paraId="6F6C730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E857B8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*3/*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E1D06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05B74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1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954AB7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4275B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60</w:t>
            </w:r>
          </w:p>
        </w:tc>
      </w:tr>
      <w:tr w:rsidR="00F26F85" w:rsidRPr="00F26F85" w14:paraId="429FA3FF" w14:textId="77777777" w:rsidTr="00F26F85">
        <w:tc>
          <w:tcPr>
            <w:tcW w:w="1985" w:type="dxa"/>
            <w:shd w:val="clear" w:color="auto" w:fill="auto"/>
          </w:tcPr>
          <w:p w14:paraId="578FF5E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8D9F2E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C47E95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DCFD0F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2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890D1F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D41E6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0</w:t>
            </w:r>
          </w:p>
        </w:tc>
      </w:tr>
      <w:tr w:rsidR="00F26F85" w:rsidRPr="00F26F85" w14:paraId="68AB8144" w14:textId="77777777" w:rsidTr="00F26F85">
        <w:tc>
          <w:tcPr>
            <w:tcW w:w="1985" w:type="dxa"/>
            <w:shd w:val="clear" w:color="auto" w:fill="auto"/>
          </w:tcPr>
          <w:p w14:paraId="01633F3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77DB33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C513DB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3B8862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3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8FF00E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D3428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35</w:t>
            </w:r>
          </w:p>
        </w:tc>
      </w:tr>
      <w:tr w:rsidR="00F26F85" w:rsidRPr="00F26F85" w14:paraId="08831BB0" w14:textId="77777777" w:rsidTr="00F26F85">
        <w:tc>
          <w:tcPr>
            <w:tcW w:w="1985" w:type="dxa"/>
            <w:shd w:val="clear" w:color="auto" w:fill="auto"/>
          </w:tcPr>
          <w:p w14:paraId="168AFA3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CAD50F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007F6C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C935BF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4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C3B7EC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7C4C2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35</w:t>
            </w:r>
          </w:p>
        </w:tc>
      </w:tr>
      <w:tr w:rsidR="00F26F85" w:rsidRPr="00F26F85" w14:paraId="70C8637C" w14:textId="77777777" w:rsidTr="00F26F85">
        <w:tc>
          <w:tcPr>
            <w:tcW w:w="1985" w:type="dxa"/>
            <w:shd w:val="clear" w:color="auto" w:fill="auto"/>
          </w:tcPr>
          <w:p w14:paraId="28C9F16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63EB45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E984E3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3FE203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5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7270F0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78AE6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</w:tr>
      <w:tr w:rsidR="00F26F85" w:rsidRPr="00F26F85" w14:paraId="194EFDED" w14:textId="77777777" w:rsidTr="00F26F85">
        <w:tc>
          <w:tcPr>
            <w:tcW w:w="1985" w:type="dxa"/>
            <w:shd w:val="clear" w:color="auto" w:fill="auto"/>
          </w:tcPr>
          <w:p w14:paraId="529D8EB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17920A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*3/*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E6918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694F8C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1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91D5D9F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9DA85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0</w:t>
            </w:r>
          </w:p>
        </w:tc>
      </w:tr>
      <w:tr w:rsidR="00F26F85" w:rsidRPr="00F26F85" w14:paraId="152025AD" w14:textId="77777777" w:rsidTr="00F26F85">
        <w:tc>
          <w:tcPr>
            <w:tcW w:w="1985" w:type="dxa"/>
            <w:shd w:val="clear" w:color="auto" w:fill="auto"/>
          </w:tcPr>
          <w:p w14:paraId="0670202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68D39D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2F12BF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92FD54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2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B14FF7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9A7FA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35</w:t>
            </w:r>
          </w:p>
        </w:tc>
      </w:tr>
      <w:tr w:rsidR="00F26F85" w:rsidRPr="00F26F85" w14:paraId="38A93A08" w14:textId="77777777" w:rsidTr="00F26F85">
        <w:tc>
          <w:tcPr>
            <w:tcW w:w="1985" w:type="dxa"/>
            <w:shd w:val="clear" w:color="auto" w:fill="auto"/>
          </w:tcPr>
          <w:p w14:paraId="0D52290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3FBC5F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CE6237F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3EC6A4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3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FB6B11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EB3895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</w:tr>
      <w:tr w:rsidR="00F26F85" w:rsidRPr="00F26F85" w14:paraId="17477622" w14:textId="77777777" w:rsidTr="00F26F85"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4F2413C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3618A9F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6B3C4FC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03CE4FB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40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1CD56DE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1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42E6473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</w:tr>
      <w:tr w:rsidR="00F26F85" w:rsidRPr="00F26F85" w14:paraId="2021A112" w14:textId="77777777" w:rsidTr="00F26F85"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8BA5B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60E2C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E9A85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EBF19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5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9FFB7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1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7F7E6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15</w:t>
            </w:r>
          </w:p>
        </w:tc>
      </w:tr>
      <w:tr w:rsidR="00F26F85" w:rsidRPr="00F26F85" w14:paraId="5025DC1D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2CED0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&gt; 1 mont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8F10C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*1/*1 or *1/*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842C5C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A6C5D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0FC8F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5D4E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60</w:t>
            </w:r>
          </w:p>
        </w:tc>
      </w:tr>
      <w:tr w:rsidR="00F26F85" w:rsidRPr="00F26F85" w14:paraId="01F2DD6F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A2CD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6E19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91B2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34A9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2194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104D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0</w:t>
            </w:r>
          </w:p>
        </w:tc>
      </w:tr>
      <w:tr w:rsidR="00F26F85" w:rsidRPr="00F26F85" w14:paraId="6A6BF67A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5A97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21DC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D684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772B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7E1E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1CFC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30</w:t>
            </w:r>
          </w:p>
        </w:tc>
      </w:tr>
      <w:tr w:rsidR="00F26F85" w:rsidRPr="00F26F85" w14:paraId="24266EBF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B9E9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F820F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D61AC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8F6B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DFF2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92B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35</w:t>
            </w:r>
          </w:p>
        </w:tc>
      </w:tr>
      <w:tr w:rsidR="00F26F85" w:rsidRPr="00F26F85" w14:paraId="1271292B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34DF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28F2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B0C1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C5D8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C9EF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A656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</w:tr>
      <w:tr w:rsidR="00F26F85" w:rsidRPr="00F26F85" w14:paraId="13A65C1B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50DB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B2C8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*1/*1 or *1/*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8CA4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3FFD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9FDD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B35A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0</w:t>
            </w:r>
          </w:p>
        </w:tc>
      </w:tr>
      <w:tr w:rsidR="00F26F85" w:rsidRPr="00F26F85" w14:paraId="1E6B1C4F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824C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74C7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C71C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5BA4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73D1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F36EF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35</w:t>
            </w:r>
          </w:p>
        </w:tc>
      </w:tr>
      <w:tr w:rsidR="00F26F85" w:rsidRPr="00F26F85" w14:paraId="5D3020EA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9BFF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73D1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EFEE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4FD0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C59D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FC54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</w:tr>
      <w:tr w:rsidR="00F26F85" w:rsidRPr="00F26F85" w14:paraId="0F9C99D4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B8EF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8916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E863C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0B4F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C3E3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C1BA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</w:tr>
      <w:tr w:rsidR="00F26F85" w:rsidRPr="00F26F85" w14:paraId="56FDCB77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6163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DDD7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5262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4469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49B5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94BC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15</w:t>
            </w:r>
          </w:p>
        </w:tc>
      </w:tr>
      <w:tr w:rsidR="00F26F85" w:rsidRPr="00F26F85" w14:paraId="699358F7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385D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1B13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*3/*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8625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1C23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5195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AED0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60</w:t>
            </w:r>
          </w:p>
        </w:tc>
      </w:tr>
      <w:tr w:rsidR="00F26F85" w:rsidRPr="00F26F85" w14:paraId="3770F404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8E381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CBBA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7F62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BBD2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4E3A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F418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0</w:t>
            </w:r>
          </w:p>
        </w:tc>
      </w:tr>
      <w:tr w:rsidR="00F26F85" w:rsidRPr="00F26F85" w14:paraId="1683060E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E047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EEA60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2633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4BC2C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3CE9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9FC5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35</w:t>
            </w:r>
          </w:p>
        </w:tc>
      </w:tr>
      <w:tr w:rsidR="00F26F85" w:rsidRPr="00F26F85" w14:paraId="471B3732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BF62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E9F9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E306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3247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2B7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340D6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</w:tr>
      <w:tr w:rsidR="00F26F85" w:rsidRPr="00F26F85" w14:paraId="3252EDF6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150E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9A2A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1E0DF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C9CC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69ED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841D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</w:tr>
      <w:tr w:rsidR="00F26F85" w:rsidRPr="00F26F85" w14:paraId="50344996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FBED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870E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*3/*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130D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C059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F6F5C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FFFC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50</w:t>
            </w:r>
          </w:p>
        </w:tc>
      </w:tr>
      <w:tr w:rsidR="00F26F85" w:rsidRPr="00F26F85" w14:paraId="5BBA1BE8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7E69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62CA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C2843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1619D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AA49F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A206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35</w:t>
            </w:r>
          </w:p>
        </w:tc>
      </w:tr>
      <w:tr w:rsidR="00F26F85" w:rsidRPr="00F26F85" w14:paraId="15D6B7BB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D833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009C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422F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E010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A0BEF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8B7F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25</w:t>
            </w:r>
          </w:p>
        </w:tc>
      </w:tr>
      <w:tr w:rsidR="00F26F85" w:rsidRPr="00F26F85" w14:paraId="4FB31BE1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3468A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61285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151DB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E1AB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3EEB7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9D592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15</w:t>
            </w:r>
          </w:p>
        </w:tc>
      </w:tr>
      <w:tr w:rsidR="00F26F85" w:rsidRPr="00F26F85" w14:paraId="22BBE5DD" w14:textId="77777777" w:rsidTr="00F26F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5415869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6E98D8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8E78EF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rPr>
                <w:rFonts w:eastAsia="DengXian" w:cs="Calibri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6659864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94004E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DC9138" w14:textId="77777777" w:rsidR="00F26F85" w:rsidRPr="00F26F85" w:rsidRDefault="00F26F85" w:rsidP="000B0440">
            <w:pPr>
              <w:pStyle w:val="aa"/>
              <w:spacing w:line="280" w:lineRule="exact"/>
              <w:ind w:firstLineChars="0" w:firstLine="0"/>
              <w:jc w:val="center"/>
              <w:rPr>
                <w:rFonts w:eastAsia="DengXian" w:cs="Calibri"/>
                <w:sz w:val="24"/>
              </w:rPr>
            </w:pPr>
            <w:r w:rsidRPr="00F26F85">
              <w:rPr>
                <w:rFonts w:eastAsia="DengXian" w:cs="Calibri"/>
                <w:sz w:val="24"/>
              </w:rPr>
              <w:t>0.015</w:t>
            </w:r>
          </w:p>
        </w:tc>
      </w:tr>
    </w:tbl>
    <w:p w14:paraId="1D6E24EE" w14:textId="77777777" w:rsidR="00F26F85" w:rsidRPr="00F26F85" w:rsidRDefault="00F26F85" w:rsidP="00F26F85">
      <w:pPr>
        <w:rPr>
          <w:rFonts w:ascii="Calibri" w:hAnsi="Calibri" w:cs="Calibri" w:hint="eastAsia"/>
        </w:rPr>
      </w:pPr>
    </w:p>
    <w:sectPr w:rsidR="00F26F85" w:rsidRPr="00F26F85" w:rsidSect="00747C12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77EE06" w14:textId="77777777" w:rsidR="00D01703" w:rsidRDefault="00D01703" w:rsidP="0006139D">
      <w:r>
        <w:separator/>
      </w:r>
    </w:p>
  </w:endnote>
  <w:endnote w:type="continuationSeparator" w:id="0">
    <w:p w14:paraId="254C90EA" w14:textId="77777777" w:rsidR="00D01703" w:rsidRDefault="00D01703" w:rsidP="00061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99682258"/>
    </w:sdtPr>
    <w:sdtEndPr/>
    <w:sdtContent>
      <w:p w14:paraId="06497425" w14:textId="77777777" w:rsidR="00C92B60" w:rsidRDefault="00983FC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F95C06" w14:textId="77777777" w:rsidR="00C92B60" w:rsidRDefault="00D0170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8BE27A" w14:textId="77777777" w:rsidR="00D01703" w:rsidRDefault="00D01703" w:rsidP="0006139D">
      <w:r>
        <w:separator/>
      </w:r>
    </w:p>
  </w:footnote>
  <w:footnote w:type="continuationSeparator" w:id="0">
    <w:p w14:paraId="45A38578" w14:textId="77777777" w:rsidR="00D01703" w:rsidRDefault="00D01703" w:rsidP="000613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41493988"/>
    </w:sdtPr>
    <w:sdtEndPr/>
    <w:sdtContent>
      <w:p w14:paraId="4E394368" w14:textId="77777777" w:rsidR="00C92B60" w:rsidRDefault="00983FCB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5DBCF3E" w14:textId="77777777" w:rsidR="00C92B60" w:rsidRDefault="00D0170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760"/>
    <w:rsid w:val="0006139D"/>
    <w:rsid w:val="00134571"/>
    <w:rsid w:val="00165760"/>
    <w:rsid w:val="003B03C4"/>
    <w:rsid w:val="0049697E"/>
    <w:rsid w:val="00747C12"/>
    <w:rsid w:val="008A607D"/>
    <w:rsid w:val="00983FCB"/>
    <w:rsid w:val="00A22FF4"/>
    <w:rsid w:val="00B54DDF"/>
    <w:rsid w:val="00D01703"/>
    <w:rsid w:val="00D53703"/>
    <w:rsid w:val="00E603AB"/>
    <w:rsid w:val="00E640AA"/>
    <w:rsid w:val="00F26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F4FD06"/>
  <w15:chartTrackingRefBased/>
  <w15:docId w15:val="{5557CAB6-4179-4DA9-A752-31016641F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139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061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0613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061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06139D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0613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8">
    <w:name w:val="Table Grid"/>
    <w:basedOn w:val="a1"/>
    <w:uiPriority w:val="39"/>
    <w:qFormat/>
    <w:rsid w:val="0006139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06139D"/>
  </w:style>
  <w:style w:type="paragraph" w:styleId="aa">
    <w:name w:val="List Paragraph"/>
    <w:basedOn w:val="a"/>
    <w:uiPriority w:val="34"/>
    <w:qFormat/>
    <w:rsid w:val="00F26F85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F00719-6CC7-4973-8D0B-E319032242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Yan</dc:creator>
  <cp:keywords/>
  <dc:description/>
  <cp:lastModifiedBy>suny0439</cp:lastModifiedBy>
  <cp:revision>9</cp:revision>
  <dcterms:created xsi:type="dcterms:W3CDTF">2022-06-21T03:03:00Z</dcterms:created>
  <dcterms:modified xsi:type="dcterms:W3CDTF">2022-06-22T01:49:00Z</dcterms:modified>
</cp:coreProperties>
</file>